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EAC54" w14:textId="77777777" w:rsidR="00586AEE" w:rsidRPr="005107F7" w:rsidRDefault="00586AEE" w:rsidP="001A1D9A">
      <w:pPr>
        <w:spacing w:line="48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14:paraId="261AD5AD" w14:textId="4C6727FA" w:rsidR="00586AEE" w:rsidRPr="005107F7" w:rsidRDefault="007C695A" w:rsidP="004A4349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bookmarkStart w:id="0" w:name="_Hlk195009555"/>
      <w:r w:rsidRPr="005107F7">
        <w:rPr>
          <w:rFonts w:ascii="Arial" w:hAnsi="Arial" w:cs="Arial"/>
          <w:b/>
          <w:bCs/>
          <w:sz w:val="20"/>
          <w:szCs w:val="20"/>
        </w:rPr>
        <w:t>S</w:t>
      </w:r>
      <w:r w:rsidR="007E2906">
        <w:rPr>
          <w:rFonts w:ascii="Arial" w:hAnsi="Arial" w:cs="Arial"/>
          <w:b/>
          <w:bCs/>
          <w:sz w:val="20"/>
          <w:szCs w:val="20"/>
        </w:rPr>
        <w:t>1 Table</w:t>
      </w:r>
      <w:r w:rsidR="009B2BFD">
        <w:rPr>
          <w:rFonts w:ascii="Arial" w:hAnsi="Arial" w:cs="Arial"/>
          <w:b/>
          <w:bCs/>
          <w:sz w:val="20"/>
          <w:szCs w:val="20"/>
        </w:rPr>
        <w:t>:</w:t>
      </w:r>
      <w:r w:rsidR="00856C45" w:rsidRPr="005107F7">
        <w:rPr>
          <w:rFonts w:ascii="Arial" w:hAnsi="Arial" w:cs="Arial"/>
          <w:sz w:val="20"/>
          <w:szCs w:val="20"/>
        </w:rPr>
        <w:t xml:space="preserve"> Number of the MFP tissue samples for each dietary group at each time point</w:t>
      </w:r>
      <w:r w:rsidR="009B2BFD">
        <w:rPr>
          <w:rFonts w:ascii="Arial" w:hAnsi="Arial" w:cs="Arial"/>
          <w:sz w:val="20"/>
          <w:szCs w:val="20"/>
        </w:rPr>
        <w:t xml:space="preserve"> of the study.</w:t>
      </w:r>
      <w:bookmarkEnd w:id="0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94"/>
        <w:gridCol w:w="1951"/>
        <w:gridCol w:w="1295"/>
        <w:gridCol w:w="1295"/>
      </w:tblGrid>
      <w:tr w:rsidR="00856C45" w:rsidRPr="005107F7" w14:paraId="071A8284" w14:textId="77777777" w:rsidTr="0059531B">
        <w:trPr>
          <w:jc w:val="center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0CC9F3" w14:textId="77777777" w:rsidR="00856C45" w:rsidRPr="005107F7" w:rsidRDefault="00856C45" w:rsidP="001A1D9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07F7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AC4C90" w14:textId="77777777" w:rsidR="00856C45" w:rsidRPr="005107F7" w:rsidRDefault="00856C45" w:rsidP="001A1D9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07F7">
              <w:rPr>
                <w:rFonts w:ascii="Arial" w:hAnsi="Arial" w:cs="Arial"/>
                <w:b/>
                <w:bCs/>
                <w:sz w:val="20"/>
                <w:szCs w:val="20"/>
              </w:rPr>
              <w:t>Baseline, Week 10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020F9F" w14:textId="77777777" w:rsidR="00856C45" w:rsidRPr="005107F7" w:rsidRDefault="00856C45" w:rsidP="001A1D9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07F7">
              <w:rPr>
                <w:rFonts w:ascii="Arial" w:hAnsi="Arial" w:cs="Arial"/>
                <w:b/>
                <w:bCs/>
                <w:sz w:val="20"/>
                <w:szCs w:val="20"/>
              </w:rPr>
              <w:t>Week 49/50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1E2267" w14:textId="77777777" w:rsidR="00856C45" w:rsidRPr="005107F7" w:rsidRDefault="00856C45" w:rsidP="001A1D9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07F7">
              <w:rPr>
                <w:rFonts w:ascii="Arial" w:hAnsi="Arial" w:cs="Arial"/>
                <w:b/>
                <w:bCs/>
                <w:sz w:val="20"/>
                <w:szCs w:val="20"/>
              </w:rPr>
              <w:t>Week 81/82</w:t>
            </w:r>
          </w:p>
        </w:tc>
      </w:tr>
      <w:tr w:rsidR="00856C45" w:rsidRPr="005107F7" w14:paraId="23383ADD" w14:textId="77777777" w:rsidTr="0059531B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0DC52B" w14:textId="77777777" w:rsidR="00856C45" w:rsidRPr="005107F7" w:rsidRDefault="00856C45" w:rsidP="001A1D9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07F7">
              <w:rPr>
                <w:rFonts w:ascii="Arial" w:hAnsi="Arial" w:cs="Arial"/>
                <w:sz w:val="20"/>
                <w:szCs w:val="20"/>
              </w:rPr>
              <w:t>AL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51B379" w14:textId="77777777" w:rsidR="00856C45" w:rsidRPr="005107F7" w:rsidRDefault="00856C45" w:rsidP="001A1D9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07F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5F1348" w14:textId="77777777" w:rsidR="00856C45" w:rsidRPr="005107F7" w:rsidRDefault="00856C45" w:rsidP="001A1D9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07F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738168" w14:textId="77777777" w:rsidR="00856C45" w:rsidRPr="005107F7" w:rsidRDefault="00856C45" w:rsidP="001A1D9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07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56C45" w:rsidRPr="005107F7" w14:paraId="3D25B761" w14:textId="77777777" w:rsidTr="0059531B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370016" w14:textId="77777777" w:rsidR="00856C45" w:rsidRPr="005107F7" w:rsidRDefault="00856C45" w:rsidP="001A1D9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07F7">
              <w:rPr>
                <w:rFonts w:ascii="Arial" w:hAnsi="Arial" w:cs="Arial"/>
                <w:sz w:val="20"/>
                <w:szCs w:val="20"/>
              </w:rPr>
              <w:t>CC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0B10A1" w14:textId="77777777" w:rsidR="00856C45" w:rsidRPr="005107F7" w:rsidRDefault="00856C45" w:rsidP="001A1D9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07F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89B2A7" w14:textId="77777777" w:rsidR="00856C45" w:rsidRPr="005107F7" w:rsidRDefault="00856C45" w:rsidP="001A1D9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07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97730E" w14:textId="77777777" w:rsidR="00856C45" w:rsidRPr="005107F7" w:rsidRDefault="00856C45" w:rsidP="001A1D9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07F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56C45" w:rsidRPr="005107F7" w14:paraId="0A9AA8A4" w14:textId="77777777" w:rsidTr="0059531B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F8CF2A" w14:textId="77777777" w:rsidR="00856C45" w:rsidRPr="005107F7" w:rsidRDefault="00856C45" w:rsidP="001A1D9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07F7">
              <w:rPr>
                <w:rFonts w:ascii="Arial" w:hAnsi="Arial" w:cs="Arial"/>
                <w:sz w:val="20"/>
                <w:szCs w:val="20"/>
              </w:rPr>
              <w:t>ICR-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3070AC" w14:textId="77777777" w:rsidR="00856C45" w:rsidRPr="005107F7" w:rsidRDefault="00856C45" w:rsidP="001A1D9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07F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5F5E68" w14:textId="77777777" w:rsidR="00856C45" w:rsidRPr="005107F7" w:rsidRDefault="00856C45" w:rsidP="001A1D9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07F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B5B983" w14:textId="77777777" w:rsidR="00856C45" w:rsidRPr="005107F7" w:rsidRDefault="00856C45" w:rsidP="001A1D9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07F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56C45" w:rsidRPr="005107F7" w14:paraId="375AE492" w14:textId="77777777" w:rsidTr="0059531B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6A444B15" w14:textId="77777777" w:rsidR="00856C45" w:rsidRPr="005107F7" w:rsidRDefault="00856C45" w:rsidP="001A1D9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07F7">
              <w:rPr>
                <w:rFonts w:ascii="Arial" w:hAnsi="Arial" w:cs="Arial"/>
                <w:sz w:val="20"/>
                <w:szCs w:val="20"/>
              </w:rPr>
              <w:t>ICR-R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5901449C" w14:textId="77777777" w:rsidR="00856C45" w:rsidRPr="005107F7" w:rsidRDefault="00856C45" w:rsidP="001A1D9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07F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20B208AA" w14:textId="77777777" w:rsidR="00856C45" w:rsidRPr="005107F7" w:rsidRDefault="00856C45" w:rsidP="001A1D9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07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69031C20" w14:textId="77777777" w:rsidR="00856C45" w:rsidRPr="005107F7" w:rsidRDefault="00856C45" w:rsidP="001A1D9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07F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4D296419" w14:textId="77777777" w:rsidR="009B2BFD" w:rsidRDefault="009B2BFD" w:rsidP="001A1D9A">
      <w:pPr>
        <w:spacing w:line="480" w:lineRule="auto"/>
        <w:rPr>
          <w:rFonts w:ascii="Arial" w:hAnsi="Arial" w:cs="Arial"/>
          <w:sz w:val="20"/>
          <w:szCs w:val="20"/>
          <w:lang w:val="tr-TR"/>
        </w:rPr>
      </w:pPr>
    </w:p>
    <w:p w14:paraId="2A4586F0" w14:textId="77777777" w:rsidR="009B2BFD" w:rsidRPr="005107F7" w:rsidRDefault="009B2BFD" w:rsidP="001A1D9A">
      <w:pPr>
        <w:spacing w:line="480" w:lineRule="auto"/>
        <w:rPr>
          <w:rFonts w:ascii="Arial" w:hAnsi="Arial" w:cs="Arial"/>
          <w:sz w:val="20"/>
          <w:szCs w:val="20"/>
          <w:lang w:val="tr-TR"/>
        </w:rPr>
      </w:pPr>
    </w:p>
    <w:p w14:paraId="2DEC2464" w14:textId="45F7540A" w:rsidR="0075535C" w:rsidRPr="005107F7" w:rsidRDefault="0075535C" w:rsidP="001A1D9A">
      <w:pPr>
        <w:spacing w:line="480" w:lineRule="auto"/>
        <w:jc w:val="center"/>
        <w:rPr>
          <w:rFonts w:ascii="Arial" w:hAnsi="Arial" w:cs="Arial"/>
          <w:sz w:val="20"/>
          <w:szCs w:val="20"/>
          <w:lang w:val="tr-TR"/>
        </w:rPr>
      </w:pPr>
    </w:p>
    <w:sectPr w:rsidR="0075535C" w:rsidRPr="005107F7" w:rsidSect="00C863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35C"/>
    <w:rsid w:val="00002E98"/>
    <w:rsid w:val="000075A5"/>
    <w:rsid w:val="00026BC4"/>
    <w:rsid w:val="00052091"/>
    <w:rsid w:val="00070152"/>
    <w:rsid w:val="00074150"/>
    <w:rsid w:val="000E1D70"/>
    <w:rsid w:val="000E3E91"/>
    <w:rsid w:val="000E55B5"/>
    <w:rsid w:val="00105440"/>
    <w:rsid w:val="001532F3"/>
    <w:rsid w:val="001A029B"/>
    <w:rsid w:val="001A1D9A"/>
    <w:rsid w:val="001B4448"/>
    <w:rsid w:val="001B60F4"/>
    <w:rsid w:val="001E1559"/>
    <w:rsid w:val="001F463B"/>
    <w:rsid w:val="00200F5A"/>
    <w:rsid w:val="002019DE"/>
    <w:rsid w:val="002124A1"/>
    <w:rsid w:val="002132D4"/>
    <w:rsid w:val="00243CCC"/>
    <w:rsid w:val="002569E6"/>
    <w:rsid w:val="002674F9"/>
    <w:rsid w:val="00274103"/>
    <w:rsid w:val="00295789"/>
    <w:rsid w:val="002B66B7"/>
    <w:rsid w:val="002C6118"/>
    <w:rsid w:val="002C7633"/>
    <w:rsid w:val="002F607A"/>
    <w:rsid w:val="00316B72"/>
    <w:rsid w:val="00331826"/>
    <w:rsid w:val="00331959"/>
    <w:rsid w:val="00334E35"/>
    <w:rsid w:val="00341844"/>
    <w:rsid w:val="0038143D"/>
    <w:rsid w:val="00385F5C"/>
    <w:rsid w:val="003866DC"/>
    <w:rsid w:val="003E61F0"/>
    <w:rsid w:val="003F4B83"/>
    <w:rsid w:val="004078C6"/>
    <w:rsid w:val="00461CF7"/>
    <w:rsid w:val="00495ECB"/>
    <w:rsid w:val="004A3082"/>
    <w:rsid w:val="004A4349"/>
    <w:rsid w:val="004D2AD5"/>
    <w:rsid w:val="004D66A4"/>
    <w:rsid w:val="004E1181"/>
    <w:rsid w:val="004F142D"/>
    <w:rsid w:val="005107F7"/>
    <w:rsid w:val="0054501D"/>
    <w:rsid w:val="00555A26"/>
    <w:rsid w:val="0056501F"/>
    <w:rsid w:val="00586AEE"/>
    <w:rsid w:val="00593B6B"/>
    <w:rsid w:val="0059531B"/>
    <w:rsid w:val="005E7E69"/>
    <w:rsid w:val="005F5471"/>
    <w:rsid w:val="00617E1A"/>
    <w:rsid w:val="00626399"/>
    <w:rsid w:val="006615B3"/>
    <w:rsid w:val="00692AD0"/>
    <w:rsid w:val="006948B5"/>
    <w:rsid w:val="00694B79"/>
    <w:rsid w:val="00697B38"/>
    <w:rsid w:val="006A2995"/>
    <w:rsid w:val="006A4E5D"/>
    <w:rsid w:val="006A640E"/>
    <w:rsid w:val="006C47A3"/>
    <w:rsid w:val="006F0865"/>
    <w:rsid w:val="007133E2"/>
    <w:rsid w:val="007156BF"/>
    <w:rsid w:val="007319F1"/>
    <w:rsid w:val="007355AA"/>
    <w:rsid w:val="0074015A"/>
    <w:rsid w:val="0075233E"/>
    <w:rsid w:val="0075535C"/>
    <w:rsid w:val="0076537F"/>
    <w:rsid w:val="00765BBC"/>
    <w:rsid w:val="007A04A4"/>
    <w:rsid w:val="007B09D3"/>
    <w:rsid w:val="007C0EE1"/>
    <w:rsid w:val="007C695A"/>
    <w:rsid w:val="007E2906"/>
    <w:rsid w:val="00842F2A"/>
    <w:rsid w:val="00856C45"/>
    <w:rsid w:val="008662E6"/>
    <w:rsid w:val="008701ED"/>
    <w:rsid w:val="0089241C"/>
    <w:rsid w:val="008D0550"/>
    <w:rsid w:val="00924FC5"/>
    <w:rsid w:val="0093427A"/>
    <w:rsid w:val="009511F4"/>
    <w:rsid w:val="00991A91"/>
    <w:rsid w:val="009A0FED"/>
    <w:rsid w:val="009B2BFD"/>
    <w:rsid w:val="00A24373"/>
    <w:rsid w:val="00A55CFC"/>
    <w:rsid w:val="00A67CF1"/>
    <w:rsid w:val="00A74634"/>
    <w:rsid w:val="00A81009"/>
    <w:rsid w:val="00AB3F86"/>
    <w:rsid w:val="00AB5141"/>
    <w:rsid w:val="00B0042F"/>
    <w:rsid w:val="00B03D7A"/>
    <w:rsid w:val="00B163FA"/>
    <w:rsid w:val="00B96BD7"/>
    <w:rsid w:val="00BD1321"/>
    <w:rsid w:val="00BD58BF"/>
    <w:rsid w:val="00BD5DCF"/>
    <w:rsid w:val="00BE77AD"/>
    <w:rsid w:val="00BF242D"/>
    <w:rsid w:val="00BF2C69"/>
    <w:rsid w:val="00C00E89"/>
    <w:rsid w:val="00C0578D"/>
    <w:rsid w:val="00C33AAC"/>
    <w:rsid w:val="00C76EE2"/>
    <w:rsid w:val="00C863E0"/>
    <w:rsid w:val="00C90A2D"/>
    <w:rsid w:val="00CB5350"/>
    <w:rsid w:val="00CD68CA"/>
    <w:rsid w:val="00D14A12"/>
    <w:rsid w:val="00D617BF"/>
    <w:rsid w:val="00D62DD9"/>
    <w:rsid w:val="00D8281C"/>
    <w:rsid w:val="00DD0578"/>
    <w:rsid w:val="00DD3FDA"/>
    <w:rsid w:val="00DE3341"/>
    <w:rsid w:val="00DE3A4A"/>
    <w:rsid w:val="00DF60EF"/>
    <w:rsid w:val="00DF6721"/>
    <w:rsid w:val="00DF7A32"/>
    <w:rsid w:val="00E17C9C"/>
    <w:rsid w:val="00E209ED"/>
    <w:rsid w:val="00E32230"/>
    <w:rsid w:val="00E34288"/>
    <w:rsid w:val="00E47E8B"/>
    <w:rsid w:val="00E80850"/>
    <w:rsid w:val="00E82931"/>
    <w:rsid w:val="00E9190A"/>
    <w:rsid w:val="00EA5229"/>
    <w:rsid w:val="00EC256A"/>
    <w:rsid w:val="00EC4C0B"/>
    <w:rsid w:val="00EC704D"/>
    <w:rsid w:val="00ED47DE"/>
    <w:rsid w:val="00EF577E"/>
    <w:rsid w:val="00F02A3B"/>
    <w:rsid w:val="00F33398"/>
    <w:rsid w:val="00F333D8"/>
    <w:rsid w:val="00F71399"/>
    <w:rsid w:val="00F72F32"/>
    <w:rsid w:val="00F73A5F"/>
    <w:rsid w:val="00FA37AF"/>
    <w:rsid w:val="00FA6DB4"/>
    <w:rsid w:val="00FD1319"/>
    <w:rsid w:val="00FD3304"/>
    <w:rsid w:val="00FD653D"/>
    <w:rsid w:val="00FE2F88"/>
    <w:rsid w:val="00FE3C93"/>
    <w:rsid w:val="00FE4812"/>
    <w:rsid w:val="00FE517A"/>
    <w:rsid w:val="00FF2167"/>
    <w:rsid w:val="00FF63D8"/>
    <w:rsid w:val="00FF6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41C1077"/>
  <w15:chartTrackingRefBased/>
  <w15:docId w15:val="{0742970C-CD70-4A42-83BD-003865A55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AD5"/>
    <w:pPr>
      <w:spacing w:after="200" w:line="276" w:lineRule="auto"/>
    </w:pPr>
    <w:rPr>
      <w:rFonts w:ascii="Times New Roman" w:hAnsi="Times New Roman" w:cs="Calibri"/>
      <w:sz w:val="24"/>
    </w:rPr>
  </w:style>
  <w:style w:type="paragraph" w:styleId="Balk1">
    <w:name w:val="heading 1"/>
    <w:basedOn w:val="Normal"/>
    <w:next w:val="Normal"/>
    <w:link w:val="Balk1Char"/>
    <w:autoRedefine/>
    <w:uiPriority w:val="9"/>
    <w:qFormat/>
    <w:rsid w:val="00593B6B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Balk2">
    <w:name w:val="heading 2"/>
    <w:basedOn w:val="Normal"/>
    <w:next w:val="Normal"/>
    <w:link w:val="Balk2Char"/>
    <w:autoRedefine/>
    <w:uiPriority w:val="9"/>
    <w:semiHidden/>
    <w:unhideWhenUsed/>
    <w:qFormat/>
    <w:rsid w:val="00555A26"/>
    <w:pPr>
      <w:keepNext/>
      <w:keepLines/>
      <w:spacing w:before="40" w:after="0"/>
      <w:outlineLvl w:val="1"/>
    </w:pPr>
    <w:rPr>
      <w:rFonts w:eastAsiaTheme="majorEastAsia" w:cstheme="majorBidi"/>
      <w:b/>
      <w:i/>
      <w:szCs w:val="26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93B6B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555A26"/>
    <w:rPr>
      <w:rFonts w:ascii="Times New Roman" w:eastAsiaTheme="majorEastAsia" w:hAnsi="Times New Roman" w:cstheme="majorBidi"/>
      <w:b/>
      <w:i/>
      <w:sz w:val="24"/>
      <w:szCs w:val="26"/>
      <w:lang w:val="en-US" w:eastAsia="en-IE"/>
    </w:rPr>
  </w:style>
  <w:style w:type="table" w:styleId="TabloKlavuzu">
    <w:name w:val="Table Grid"/>
    <w:basedOn w:val="NormalTablo"/>
    <w:uiPriority w:val="39"/>
    <w:rsid w:val="009B2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8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1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4</Words>
  <Characters>165</Characters>
  <Application>Microsoft Office Word</Application>
  <DocSecurity>0</DocSecurity>
  <Lines>11</Lines>
  <Paragraphs>7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a Keleş</dc:creator>
  <cp:keywords/>
  <dc:description/>
  <cp:lastModifiedBy>User</cp:lastModifiedBy>
  <cp:revision>24</cp:revision>
  <dcterms:created xsi:type="dcterms:W3CDTF">2024-12-03T14:52:00Z</dcterms:created>
  <dcterms:modified xsi:type="dcterms:W3CDTF">2025-08-28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6e4ea5-2db3-477c-a52f-5c351cf357d5</vt:lpwstr>
  </property>
</Properties>
</file>